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046861" w14:textId="5F1A0FDA" w:rsidR="006244B3" w:rsidRPr="006244B3" w:rsidRDefault="006244B3" w:rsidP="006244B3">
      <w:p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bookmarkStart w:id="0" w:name="_Hlk182991605"/>
      <w:bookmarkStart w:id="1" w:name="_Hlk178199205"/>
      <w:r w:rsidRPr="006244B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r-FR"/>
        </w:rPr>
        <w:t xml:space="preserve">S1 Table. </w:t>
      </w:r>
      <w:r w:rsidRPr="006244B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Number of individuals (n), standard length (SL) and standard deviation (SD) of fish captured in </w:t>
      </w:r>
      <w:r w:rsidR="006A2EB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lakes </w:t>
      </w:r>
      <w:r w:rsidRPr="006244B3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colonized and </w:t>
      </w:r>
      <w:r w:rsidR="006A2EBA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non-colonized by </w:t>
      </w:r>
      <w:r w:rsidR="00A02718" w:rsidRPr="006244B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 xml:space="preserve">Arapaima </w:t>
      </w:r>
      <w:proofErr w:type="spellStart"/>
      <w:r w:rsidR="00A02718" w:rsidRPr="006244B3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r-FR"/>
        </w:rPr>
        <w:t>gigas</w:t>
      </w:r>
      <w:proofErr w:type="spellEnd"/>
      <w:r w:rsidR="000521E6" w:rsidRPr="000521E6">
        <w:rPr>
          <w:rFonts w:cs="Times New Roman"/>
          <w:szCs w:val="24"/>
          <w:lang w:val="en-US"/>
        </w:rPr>
        <w:t xml:space="preserve">, </w:t>
      </w:r>
      <w:r w:rsidR="000521E6" w:rsidRPr="003C6F3C">
        <w:rPr>
          <w:rFonts w:ascii="Times New Roman" w:hAnsi="Times New Roman" w:cs="Times New Roman"/>
          <w:sz w:val="24"/>
          <w:szCs w:val="24"/>
          <w:lang w:val="en-US"/>
        </w:rPr>
        <w:t>located in the floodpl</w:t>
      </w:r>
      <w:bookmarkStart w:id="2" w:name="_GoBack"/>
      <w:bookmarkEnd w:id="2"/>
      <w:r w:rsidR="000521E6" w:rsidRPr="003C6F3C">
        <w:rPr>
          <w:rFonts w:ascii="Times New Roman" w:hAnsi="Times New Roman" w:cs="Times New Roman"/>
          <w:sz w:val="24"/>
          <w:szCs w:val="24"/>
          <w:lang w:val="en-US"/>
        </w:rPr>
        <w:t>ains of rivers Mamore and Madre de Dios, respectively.</w:t>
      </w:r>
    </w:p>
    <w:bookmarkEnd w:id="0"/>
    <w:p w14:paraId="69FD9C77" w14:textId="77777777" w:rsidR="00E96262" w:rsidRPr="003C6F3C" w:rsidRDefault="00E96262" w:rsidP="00E9626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1"/>
    <w:tbl>
      <w:tblPr>
        <w:tblW w:w="989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35"/>
        <w:gridCol w:w="700"/>
        <w:gridCol w:w="976"/>
        <w:gridCol w:w="820"/>
        <w:gridCol w:w="700"/>
        <w:gridCol w:w="890"/>
        <w:gridCol w:w="820"/>
        <w:gridCol w:w="700"/>
        <w:gridCol w:w="1031"/>
        <w:gridCol w:w="820"/>
      </w:tblGrid>
      <w:tr w:rsidR="00E96262" w:rsidRPr="00717CC5" w14:paraId="0FFACA79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bottom"/>
            <w:hideMark/>
          </w:tcPr>
          <w:p w14:paraId="41686509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BO"/>
              </w:rPr>
            </w:pPr>
          </w:p>
        </w:tc>
        <w:tc>
          <w:tcPr>
            <w:tcW w:w="2496" w:type="dxa"/>
            <w:gridSpan w:val="3"/>
            <w:shd w:val="clear" w:color="auto" w:fill="auto"/>
            <w:noWrap/>
            <w:vAlign w:val="bottom"/>
            <w:hideMark/>
          </w:tcPr>
          <w:p w14:paraId="5CF8E202" w14:textId="5B13889F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L</w:t>
            </w:r>
            <w:r w:rsid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.</w:t>
            </w: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 xml:space="preserve"> Tiuco (Non -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colonized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)</w:t>
            </w:r>
          </w:p>
        </w:tc>
        <w:tc>
          <w:tcPr>
            <w:tcW w:w="2410" w:type="dxa"/>
            <w:gridSpan w:val="3"/>
            <w:shd w:val="clear" w:color="auto" w:fill="auto"/>
            <w:noWrap/>
            <w:vAlign w:val="bottom"/>
            <w:hideMark/>
          </w:tcPr>
          <w:p w14:paraId="53035B77" w14:textId="266020F5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L</w:t>
            </w:r>
            <w:r w:rsid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.</w:t>
            </w: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 xml:space="preserve"> Mentiroso (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Colonized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)</w:t>
            </w:r>
          </w:p>
        </w:tc>
        <w:tc>
          <w:tcPr>
            <w:tcW w:w="2548" w:type="dxa"/>
            <w:gridSpan w:val="3"/>
            <w:shd w:val="clear" w:color="auto" w:fill="auto"/>
            <w:noWrap/>
            <w:vAlign w:val="bottom"/>
            <w:hideMark/>
          </w:tcPr>
          <w:p w14:paraId="42D8BDEB" w14:textId="0D34E86E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L</w:t>
            </w:r>
            <w:r w:rsid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.</w:t>
            </w: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 xml:space="preserve"> Miraflores (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Colonized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)</w:t>
            </w:r>
          </w:p>
        </w:tc>
      </w:tr>
      <w:tr w:rsidR="00E96262" w:rsidRPr="00717CC5" w14:paraId="3788AB42" w14:textId="77777777" w:rsidTr="00717CC5">
        <w:trPr>
          <w:trHeight w:val="300"/>
          <w:jc w:val="center"/>
        </w:trPr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363F3A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Species</w:t>
            </w:r>
            <w:proofErr w:type="spellEnd"/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4618B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n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F0AA7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mean SL (mm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089DEF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SD SL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9F9790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n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662EC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mean SL (mm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8E026D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SD SL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FF1D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n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D30F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mean SL (mm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7BB98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SD SL</w:t>
            </w:r>
          </w:p>
        </w:tc>
      </w:tr>
      <w:tr w:rsidR="00E96262" w:rsidRPr="00717CC5" w14:paraId="1911725C" w14:textId="77777777" w:rsidTr="00717CC5">
        <w:trPr>
          <w:trHeight w:val="300"/>
          <w:jc w:val="center"/>
        </w:trPr>
        <w:tc>
          <w:tcPr>
            <w:tcW w:w="24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1EE68F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Arapaima gigas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7FBEC8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C6FFC1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14E8E0B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AC0A4B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2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3D85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306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05EFCBD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491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12998E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7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99AD9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975</w:t>
            </w:r>
          </w:p>
        </w:tc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A51488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13</w:t>
            </w:r>
          </w:p>
        </w:tc>
      </w:tr>
      <w:tr w:rsidR="00E96262" w:rsidRPr="00717CC5" w14:paraId="1F9F1182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D5CFBCD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Potamorhina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altamazonic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334D32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1C950CF5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3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D1ED6AB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4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1E296D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0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7280320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21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50CDC3C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969BC2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863A2D2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16A21CA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64AC6638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346F7AE0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Potamorhina latior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C9A44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9AF83B7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37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D5CFA78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3019227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5E50C3B9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9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B717D1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0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BD83F2F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1FCBC87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D9415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7D7565C9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4DA546D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Colossoma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macropomum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6E5AA8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3CB90C0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45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37CE6D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0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9AFF4A9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2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3E49C03A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8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E6039D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2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3C973BCE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0DE13BF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2A84BEC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127FC1E3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BCED40C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Mylossoma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duriventr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8A985EE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3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4A83F6CB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6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9FA2D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E36C475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3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61B98BD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3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BBF7B81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2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1BF1CC9F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2643B18D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FF3422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50FC8674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4A3DEA85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Piaractus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brachypomu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45ACDFA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6A9CCB9B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4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C3BE6B5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5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10E68B9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4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0D4592C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5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D6DD04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75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08DB8E08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69E48DC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01F6F4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609927A2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2BEE890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Prochilodus nigricans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0EC84B2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8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3CAB9D3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0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EBA73BD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4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1F6D4B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14:paraId="254ADC5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3F33B6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53A19A2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8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14:paraId="00F63F6F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3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01EC482A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44</w:t>
            </w:r>
          </w:p>
        </w:tc>
      </w:tr>
      <w:tr w:rsidR="00E96262" w:rsidRPr="00717CC5" w14:paraId="5163FD64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6E9255EA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Triportheus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albu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EF6DE5A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FBD15B5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45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73F6BA0F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4CD49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2D83E07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2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7465579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7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049D78E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BDF18D5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8C890B3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1D8EBC3E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3FCC16B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Hoplias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malabaricus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294E26B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9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74BECD5A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62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6D8F58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6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C4FEB0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5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00F81AC1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34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926FBDC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41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77990508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4462EE9B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2687CF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110F2EC9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7D845F5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Pseudoplatystoma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fasciatum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F007AA9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206E50C8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666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31DC2A7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91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7C14AC5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9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7D5E5A0E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628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27B1B9E8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82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835C5A2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71EBB53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A93BEE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0D9C06A7" w14:textId="77777777" w:rsidTr="00717CC5">
        <w:trPr>
          <w:trHeight w:val="300"/>
          <w:jc w:val="center"/>
        </w:trPr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0E829589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Serrasalmus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spilopleura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2AF6B4E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14:paraId="5EB47490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41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4BE8A15D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683399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6</w:t>
            </w:r>
          </w:p>
        </w:tc>
        <w:tc>
          <w:tcPr>
            <w:tcW w:w="890" w:type="dxa"/>
            <w:shd w:val="clear" w:color="auto" w:fill="auto"/>
            <w:noWrap/>
            <w:vAlign w:val="center"/>
            <w:hideMark/>
          </w:tcPr>
          <w:p w14:paraId="6345104C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2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6B8F2785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4</w:t>
            </w:r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DEC1971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1031" w:type="dxa"/>
            <w:shd w:val="clear" w:color="auto" w:fill="auto"/>
            <w:noWrap/>
            <w:vAlign w:val="bottom"/>
            <w:hideMark/>
          </w:tcPr>
          <w:p w14:paraId="1598F545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8061D3A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BO"/>
              </w:rPr>
            </w:pPr>
          </w:p>
        </w:tc>
      </w:tr>
      <w:tr w:rsidR="00E96262" w:rsidRPr="00717CC5" w14:paraId="45D381D3" w14:textId="77777777" w:rsidTr="00717CC5">
        <w:trPr>
          <w:trHeight w:val="300"/>
          <w:jc w:val="center"/>
        </w:trPr>
        <w:tc>
          <w:tcPr>
            <w:tcW w:w="2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DA35" w14:textId="77777777" w:rsidR="00E96262" w:rsidRPr="00717CC5" w:rsidRDefault="00E96262" w:rsidP="00087B6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</w:pP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Plagioscion</w:t>
            </w:r>
            <w:proofErr w:type="spellEnd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 </w:t>
            </w:r>
            <w:proofErr w:type="spellStart"/>
            <w:r w:rsidRPr="00717CC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BO"/>
              </w:rPr>
              <w:t>squamosissimus</w:t>
            </w:r>
            <w:proofErr w:type="spellEnd"/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FD2A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7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F3344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317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E669C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7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3D46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26EA9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2722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5FFBE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1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054C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425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521EE" w14:textId="77777777" w:rsidR="00E96262" w:rsidRPr="00717CC5" w:rsidRDefault="00E96262" w:rsidP="00087B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</w:pPr>
            <w:r w:rsidRPr="00717CC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BO"/>
              </w:rPr>
              <w:t>78</w:t>
            </w:r>
          </w:p>
        </w:tc>
      </w:tr>
    </w:tbl>
    <w:p w14:paraId="5E2857BD" w14:textId="77777777" w:rsidR="00E96262" w:rsidRDefault="00E96262" w:rsidP="00E9626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BAD091" w14:textId="77777777" w:rsidR="003E69C5" w:rsidRDefault="003E69C5"/>
    <w:sectPr w:rsidR="003E69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262"/>
    <w:rsid w:val="000521E6"/>
    <w:rsid w:val="0023076F"/>
    <w:rsid w:val="003E69C5"/>
    <w:rsid w:val="006244B3"/>
    <w:rsid w:val="006A2EBA"/>
    <w:rsid w:val="00717CC5"/>
    <w:rsid w:val="00A02718"/>
    <w:rsid w:val="00E9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B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4109A3"/>
  <w15:chartTrackingRefBased/>
  <w15:docId w15:val="{ADEEB31E-F37E-473B-BCCF-DD4308635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B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26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43</Words>
  <Characters>792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y Rejas</dc:creator>
  <cp:keywords/>
  <dc:description/>
  <cp:lastModifiedBy>Danny Rejas</cp:lastModifiedBy>
  <cp:revision>6</cp:revision>
  <dcterms:created xsi:type="dcterms:W3CDTF">2024-10-07T17:52:00Z</dcterms:created>
  <dcterms:modified xsi:type="dcterms:W3CDTF">2024-11-20T14:54:00Z</dcterms:modified>
</cp:coreProperties>
</file>